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08513" w14:textId="77777777" w:rsidR="002D3EBB" w:rsidRPr="009657D3" w:rsidRDefault="002D3EBB" w:rsidP="00174884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911E5D4" w14:textId="5D1F3D03" w:rsidR="00EC1E00" w:rsidRPr="009657D3" w:rsidRDefault="00D22209" w:rsidP="00174884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</w:t>
      </w:r>
      <w:r w:rsidR="009657D3" w:rsidRPr="009657D3">
        <w:rPr>
          <w:rFonts w:ascii="Times New Roman" w:hAnsi="Times New Roman" w:cs="Times New Roman"/>
          <w:b/>
          <w:bCs/>
          <w:sz w:val="24"/>
        </w:rPr>
        <w:t>.</w:t>
      </w:r>
      <w:r w:rsidR="00DC3822" w:rsidRPr="009657D3">
        <w:rPr>
          <w:rFonts w:ascii="Times New Roman" w:hAnsi="Times New Roman" w:cs="Times New Roman"/>
          <w:b/>
          <w:bCs/>
          <w:sz w:val="24"/>
        </w:rPr>
        <w:t xml:space="preserve"> </w:t>
      </w:r>
      <w:r w:rsidR="0007063A" w:rsidRPr="009657D3">
        <w:rPr>
          <w:rFonts w:ascii="Times New Roman" w:hAnsi="Times New Roman" w:cs="Times New Roman"/>
          <w:b/>
          <w:bCs/>
          <w:sz w:val="24"/>
        </w:rPr>
        <w:t>Primer sequence of target genes</w:t>
      </w:r>
    </w:p>
    <w:tbl>
      <w:tblPr>
        <w:tblStyle w:val="TableGrid"/>
        <w:tblpPr w:leftFromText="180" w:rightFromText="180" w:vertAnchor="page" w:horzAnchor="margin" w:tblpY="247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757"/>
      </w:tblGrid>
      <w:tr w:rsidR="00EC1E00" w:rsidRPr="009657D3" w14:paraId="0B5AC057" w14:textId="77777777" w:rsidTr="009657D3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7B05D65E" w14:textId="6761E24C" w:rsidR="00EC1E00" w:rsidRPr="009657D3" w:rsidRDefault="00EC1E00" w:rsidP="00630D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b/>
                <w:bCs/>
                <w:sz w:val="24"/>
              </w:rPr>
              <w:t>Gene symbol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29FDDED8" w14:textId="0AEEAEEC" w:rsidR="00EC1E00" w:rsidRPr="009657D3" w:rsidRDefault="00EC1E00" w:rsidP="00630D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b/>
                <w:bCs/>
                <w:sz w:val="24"/>
              </w:rPr>
              <w:t>Primer sequence</w:t>
            </w:r>
          </w:p>
        </w:tc>
      </w:tr>
      <w:tr w:rsidR="00EC1E00" w:rsidRPr="009657D3" w14:paraId="5480FA09" w14:textId="77777777" w:rsidTr="009657D3">
        <w:tc>
          <w:tcPr>
            <w:tcW w:w="4315" w:type="dxa"/>
            <w:tcBorders>
              <w:top w:val="single" w:sz="4" w:space="0" w:color="auto"/>
            </w:tcBorders>
          </w:tcPr>
          <w:p w14:paraId="3391821A" w14:textId="4AC2089E" w:rsidR="00EC1E00" w:rsidRPr="009657D3" w:rsidRDefault="00EC1E00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IL1B (forward)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7038F7A2" w14:textId="15AE670D" w:rsidR="00EC1E00" w:rsidRPr="009657D3" w:rsidRDefault="00EC1E00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TTCGACACATGGGATAACGAGG-3’</w:t>
            </w:r>
          </w:p>
        </w:tc>
      </w:tr>
      <w:tr w:rsidR="00EC1E00" w:rsidRPr="009657D3" w14:paraId="3EF1B054" w14:textId="77777777" w:rsidTr="009657D3">
        <w:tc>
          <w:tcPr>
            <w:tcW w:w="4315" w:type="dxa"/>
          </w:tcPr>
          <w:p w14:paraId="73051298" w14:textId="5000EDAC" w:rsidR="00EC1E00" w:rsidRPr="009657D3" w:rsidRDefault="00EC1E00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IL1B (reverse)</w:t>
            </w:r>
          </w:p>
        </w:tc>
        <w:tc>
          <w:tcPr>
            <w:tcW w:w="4757" w:type="dxa"/>
          </w:tcPr>
          <w:p w14:paraId="24A73D91" w14:textId="01B94903" w:rsidR="00EC1E00" w:rsidRPr="009657D3" w:rsidRDefault="00EC1E00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TTTTTGCTGTGAGTCCCGGAG -3’</w:t>
            </w:r>
          </w:p>
        </w:tc>
      </w:tr>
      <w:tr w:rsidR="0049585E" w:rsidRPr="009657D3" w14:paraId="0C49EB7F" w14:textId="77777777" w:rsidTr="009657D3">
        <w:tc>
          <w:tcPr>
            <w:tcW w:w="4315" w:type="dxa"/>
          </w:tcPr>
          <w:p w14:paraId="59065963" w14:textId="29A88076" w:rsidR="0049585E" w:rsidRPr="009657D3" w:rsidRDefault="0049585E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IL18 (forward)</w:t>
            </w:r>
          </w:p>
        </w:tc>
        <w:tc>
          <w:tcPr>
            <w:tcW w:w="4757" w:type="dxa"/>
          </w:tcPr>
          <w:p w14:paraId="63A000C2" w14:textId="55ADBD8E" w:rsidR="0049585E" w:rsidRPr="009657D3" w:rsidRDefault="0049585E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TCTTCATTGACCAAGGAAATCGG-3’</w:t>
            </w:r>
          </w:p>
        </w:tc>
      </w:tr>
      <w:tr w:rsidR="0049585E" w:rsidRPr="009657D3" w14:paraId="42B9AEF4" w14:textId="77777777" w:rsidTr="009657D3">
        <w:tc>
          <w:tcPr>
            <w:tcW w:w="4315" w:type="dxa"/>
          </w:tcPr>
          <w:p w14:paraId="0ADC1286" w14:textId="77C33401" w:rsidR="0049585E" w:rsidRPr="009657D3" w:rsidRDefault="0049585E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IL18 (reverse)</w:t>
            </w:r>
          </w:p>
        </w:tc>
        <w:tc>
          <w:tcPr>
            <w:tcW w:w="4757" w:type="dxa"/>
          </w:tcPr>
          <w:p w14:paraId="37BF58AD" w14:textId="30031BD2" w:rsidR="0049585E" w:rsidRPr="009657D3" w:rsidRDefault="0049585E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TCCGGGGTGCATTATCTCTAC -3’</w:t>
            </w:r>
          </w:p>
        </w:tc>
      </w:tr>
      <w:tr w:rsidR="003D2C1C" w:rsidRPr="009657D3" w14:paraId="773DAA74" w14:textId="77777777" w:rsidTr="009657D3">
        <w:tc>
          <w:tcPr>
            <w:tcW w:w="4315" w:type="dxa"/>
          </w:tcPr>
          <w:p w14:paraId="687992C4" w14:textId="2174D1BC" w:rsidR="003D2C1C" w:rsidRPr="009657D3" w:rsidRDefault="003D2C1C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TNF (forward)</w:t>
            </w:r>
          </w:p>
        </w:tc>
        <w:tc>
          <w:tcPr>
            <w:tcW w:w="4757" w:type="dxa"/>
          </w:tcPr>
          <w:p w14:paraId="1B005806" w14:textId="763A0110" w:rsidR="003D2C1C" w:rsidRPr="009657D3" w:rsidRDefault="003D2C1C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GAGGCCAAGCCCTGGTATG-3’</w:t>
            </w:r>
          </w:p>
        </w:tc>
      </w:tr>
      <w:tr w:rsidR="003D2C1C" w:rsidRPr="009657D3" w14:paraId="7552E6DD" w14:textId="77777777" w:rsidTr="009657D3">
        <w:tc>
          <w:tcPr>
            <w:tcW w:w="4315" w:type="dxa"/>
          </w:tcPr>
          <w:p w14:paraId="13C120E6" w14:textId="3A8B4710" w:rsidR="003D2C1C" w:rsidRPr="009657D3" w:rsidRDefault="003D2C1C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TNF (reverse)</w:t>
            </w:r>
          </w:p>
        </w:tc>
        <w:tc>
          <w:tcPr>
            <w:tcW w:w="4757" w:type="dxa"/>
          </w:tcPr>
          <w:p w14:paraId="7317DBA9" w14:textId="2F2F52B9" w:rsidR="003D2C1C" w:rsidRPr="009657D3" w:rsidRDefault="003D2C1C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CGGGCCGATTGATCTCAGC -3’</w:t>
            </w:r>
          </w:p>
        </w:tc>
      </w:tr>
      <w:tr w:rsidR="00207749" w:rsidRPr="009657D3" w14:paraId="35750568" w14:textId="77777777" w:rsidTr="009657D3">
        <w:tc>
          <w:tcPr>
            <w:tcW w:w="4315" w:type="dxa"/>
          </w:tcPr>
          <w:p w14:paraId="5A0DBE7B" w14:textId="1E0C461B" w:rsidR="00207749" w:rsidRPr="009657D3" w:rsidRDefault="0020774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MMP1 (forward)</w:t>
            </w:r>
          </w:p>
        </w:tc>
        <w:tc>
          <w:tcPr>
            <w:tcW w:w="4757" w:type="dxa"/>
          </w:tcPr>
          <w:p w14:paraId="5C514947" w14:textId="0D25955D" w:rsidR="00207749" w:rsidRPr="009657D3" w:rsidRDefault="0020774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AAAATTACACGCCAGATTTGCC-3’</w:t>
            </w:r>
          </w:p>
        </w:tc>
      </w:tr>
      <w:tr w:rsidR="00207749" w:rsidRPr="009657D3" w14:paraId="09127045" w14:textId="77777777" w:rsidTr="009657D3">
        <w:tc>
          <w:tcPr>
            <w:tcW w:w="4315" w:type="dxa"/>
          </w:tcPr>
          <w:p w14:paraId="655D2DBD" w14:textId="7F07DE52" w:rsidR="00207749" w:rsidRPr="009657D3" w:rsidRDefault="0020774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MMP1 (reverse)</w:t>
            </w:r>
          </w:p>
        </w:tc>
        <w:tc>
          <w:tcPr>
            <w:tcW w:w="4757" w:type="dxa"/>
          </w:tcPr>
          <w:p w14:paraId="42B08606" w14:textId="20223E4B" w:rsidR="00207749" w:rsidRPr="009657D3" w:rsidRDefault="0020774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GGTGTGACATTACTCCAGAGTTG -3’</w:t>
            </w:r>
          </w:p>
        </w:tc>
      </w:tr>
      <w:tr w:rsidR="007A00B9" w:rsidRPr="009657D3" w14:paraId="368DAFC8" w14:textId="77777777" w:rsidTr="009657D3">
        <w:tc>
          <w:tcPr>
            <w:tcW w:w="4315" w:type="dxa"/>
          </w:tcPr>
          <w:p w14:paraId="2369C39C" w14:textId="01A91DFE" w:rsidR="007A00B9" w:rsidRPr="009657D3" w:rsidRDefault="007A00B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MMP8 (forward)</w:t>
            </w:r>
          </w:p>
        </w:tc>
        <w:tc>
          <w:tcPr>
            <w:tcW w:w="4757" w:type="dxa"/>
          </w:tcPr>
          <w:p w14:paraId="2B820885" w14:textId="0975CA3E" w:rsidR="007A00B9" w:rsidRPr="009657D3" w:rsidRDefault="007A00B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TGCTCTTACTCCATGTGCAGA-3’</w:t>
            </w:r>
          </w:p>
        </w:tc>
      </w:tr>
      <w:tr w:rsidR="007A00B9" w:rsidRPr="009657D3" w14:paraId="190B5B5F" w14:textId="77777777" w:rsidTr="009657D3">
        <w:tc>
          <w:tcPr>
            <w:tcW w:w="4315" w:type="dxa"/>
          </w:tcPr>
          <w:p w14:paraId="749D60D9" w14:textId="4E28112B" w:rsidR="007A00B9" w:rsidRPr="009657D3" w:rsidRDefault="007A00B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MMP8 (reverse)</w:t>
            </w:r>
          </w:p>
        </w:tc>
        <w:tc>
          <w:tcPr>
            <w:tcW w:w="4757" w:type="dxa"/>
          </w:tcPr>
          <w:p w14:paraId="549952D3" w14:textId="546A0C44" w:rsidR="007A00B9" w:rsidRPr="009657D3" w:rsidRDefault="007A00B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TCCAGGTAGTCCTGAACAGTTT -3’</w:t>
            </w:r>
          </w:p>
        </w:tc>
      </w:tr>
      <w:tr w:rsidR="007A00B9" w:rsidRPr="009657D3" w14:paraId="1C29FB62" w14:textId="77777777" w:rsidTr="009657D3">
        <w:tc>
          <w:tcPr>
            <w:tcW w:w="4315" w:type="dxa"/>
          </w:tcPr>
          <w:p w14:paraId="63BD0282" w14:textId="65CF327B" w:rsidR="007A00B9" w:rsidRPr="009657D3" w:rsidRDefault="007A00B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MMP13 (forward)</w:t>
            </w:r>
          </w:p>
        </w:tc>
        <w:tc>
          <w:tcPr>
            <w:tcW w:w="4757" w:type="dxa"/>
          </w:tcPr>
          <w:p w14:paraId="65161B80" w14:textId="6F3C78ED" w:rsidR="007A00B9" w:rsidRPr="009657D3" w:rsidRDefault="007A00B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ACTGAGAGGCTCCGAGAAATG</w:t>
            </w:r>
            <w:r w:rsidRPr="009657D3">
              <w:rPr>
                <w:rFonts w:ascii="Times New Roman" w:hAnsi="Times New Roman" w:cs="Times New Roman"/>
                <w:sz w:val="24"/>
              </w:rPr>
              <w:t xml:space="preserve"> -3’</w:t>
            </w:r>
          </w:p>
        </w:tc>
      </w:tr>
      <w:tr w:rsidR="007A00B9" w:rsidRPr="009657D3" w14:paraId="565219D4" w14:textId="77777777" w:rsidTr="009657D3">
        <w:tc>
          <w:tcPr>
            <w:tcW w:w="4315" w:type="dxa"/>
          </w:tcPr>
          <w:p w14:paraId="119D9813" w14:textId="6A0087FA" w:rsidR="007A00B9" w:rsidRPr="009657D3" w:rsidRDefault="007A00B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MMP13 (reverse)</w:t>
            </w:r>
          </w:p>
        </w:tc>
        <w:tc>
          <w:tcPr>
            <w:tcW w:w="4757" w:type="dxa"/>
          </w:tcPr>
          <w:p w14:paraId="65DFD097" w14:textId="682BE4C3" w:rsidR="007A00B9" w:rsidRPr="009657D3" w:rsidRDefault="007A00B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GAACCCCGCATCTTGGCTT -3’</w:t>
            </w:r>
          </w:p>
        </w:tc>
      </w:tr>
      <w:tr w:rsidR="007B6839" w:rsidRPr="009657D3" w14:paraId="610FCA09" w14:textId="77777777" w:rsidTr="009657D3">
        <w:tc>
          <w:tcPr>
            <w:tcW w:w="4315" w:type="dxa"/>
          </w:tcPr>
          <w:p w14:paraId="26B5C637" w14:textId="6343671A" w:rsidR="007B6839" w:rsidRPr="009657D3" w:rsidRDefault="007B683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TIMP1 (forward)</w:t>
            </w:r>
          </w:p>
        </w:tc>
        <w:tc>
          <w:tcPr>
            <w:tcW w:w="4757" w:type="dxa"/>
          </w:tcPr>
          <w:p w14:paraId="2681EA8C" w14:textId="347FD3D0" w:rsidR="007B6839" w:rsidRPr="009657D3" w:rsidRDefault="007B683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CTTCTGCAATTCCGACCTCGT-3’</w:t>
            </w:r>
          </w:p>
        </w:tc>
      </w:tr>
      <w:tr w:rsidR="007B6839" w:rsidRPr="009657D3" w14:paraId="476052D4" w14:textId="77777777" w:rsidTr="009657D3">
        <w:tc>
          <w:tcPr>
            <w:tcW w:w="4315" w:type="dxa"/>
          </w:tcPr>
          <w:p w14:paraId="35C6988E" w14:textId="219419D9" w:rsidR="007B6839" w:rsidRPr="009657D3" w:rsidRDefault="007B683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TIMP1 (reverse)</w:t>
            </w:r>
          </w:p>
        </w:tc>
        <w:tc>
          <w:tcPr>
            <w:tcW w:w="4757" w:type="dxa"/>
          </w:tcPr>
          <w:p w14:paraId="1ED75EE6" w14:textId="1A9BC895" w:rsidR="007B6839" w:rsidRPr="009657D3" w:rsidRDefault="007B6839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ACGCTGGTATAAGGTGGTCTG -3’</w:t>
            </w:r>
          </w:p>
        </w:tc>
      </w:tr>
      <w:tr w:rsidR="00BE0FC6" w:rsidRPr="009657D3" w14:paraId="731C959F" w14:textId="77777777" w:rsidTr="009657D3">
        <w:tc>
          <w:tcPr>
            <w:tcW w:w="4315" w:type="dxa"/>
          </w:tcPr>
          <w:p w14:paraId="55566E79" w14:textId="378E420F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OL1A1 (forward)</w:t>
            </w:r>
          </w:p>
        </w:tc>
        <w:tc>
          <w:tcPr>
            <w:tcW w:w="4757" w:type="dxa"/>
          </w:tcPr>
          <w:p w14:paraId="6FD90187" w14:textId="38078FE8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GAGGGCCAAGACGAAGACATC-3’</w:t>
            </w:r>
          </w:p>
        </w:tc>
      </w:tr>
      <w:tr w:rsidR="00BE0FC6" w:rsidRPr="009657D3" w14:paraId="692E559A" w14:textId="77777777" w:rsidTr="009657D3">
        <w:tc>
          <w:tcPr>
            <w:tcW w:w="4315" w:type="dxa"/>
          </w:tcPr>
          <w:p w14:paraId="2AA4DF16" w14:textId="11700310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OL1A1 (reverse)</w:t>
            </w:r>
          </w:p>
        </w:tc>
        <w:tc>
          <w:tcPr>
            <w:tcW w:w="4757" w:type="dxa"/>
          </w:tcPr>
          <w:p w14:paraId="120F1F3E" w14:textId="590A4EA4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CAGATCACGTCATCGCACAAC -3’</w:t>
            </w:r>
          </w:p>
        </w:tc>
      </w:tr>
      <w:tr w:rsidR="00BE0FC6" w:rsidRPr="009657D3" w14:paraId="24D6A85D" w14:textId="77777777" w:rsidTr="009657D3">
        <w:tc>
          <w:tcPr>
            <w:tcW w:w="4315" w:type="dxa"/>
          </w:tcPr>
          <w:p w14:paraId="3196EB1C" w14:textId="6EE6AB3D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OL1A2 (forward)</w:t>
            </w:r>
          </w:p>
        </w:tc>
        <w:tc>
          <w:tcPr>
            <w:tcW w:w="4757" w:type="dxa"/>
          </w:tcPr>
          <w:p w14:paraId="05C655CF" w14:textId="48A70C33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GAGCGGTAACAAGGGTGAGC-3’</w:t>
            </w:r>
          </w:p>
        </w:tc>
      </w:tr>
      <w:tr w:rsidR="00BE0FC6" w:rsidRPr="009657D3" w14:paraId="0271CBBA" w14:textId="77777777" w:rsidTr="009657D3">
        <w:tc>
          <w:tcPr>
            <w:tcW w:w="4315" w:type="dxa"/>
          </w:tcPr>
          <w:p w14:paraId="5A05BA2C" w14:textId="2D6954AC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OL1A2 (reverse)</w:t>
            </w:r>
          </w:p>
        </w:tc>
        <w:tc>
          <w:tcPr>
            <w:tcW w:w="4757" w:type="dxa"/>
          </w:tcPr>
          <w:p w14:paraId="28C40147" w14:textId="52BFD09F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CTTCCCCATTAGGGCCTCTC -3’</w:t>
            </w:r>
          </w:p>
        </w:tc>
      </w:tr>
      <w:tr w:rsidR="00BE0FC6" w:rsidRPr="009657D3" w14:paraId="1068CF6B" w14:textId="77777777" w:rsidTr="009657D3">
        <w:tc>
          <w:tcPr>
            <w:tcW w:w="4315" w:type="dxa"/>
          </w:tcPr>
          <w:p w14:paraId="62A14442" w14:textId="6A29F10B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OL3A1 (forward)</w:t>
            </w:r>
          </w:p>
        </w:tc>
        <w:tc>
          <w:tcPr>
            <w:tcW w:w="4757" w:type="dxa"/>
          </w:tcPr>
          <w:p w14:paraId="5FC47FD4" w14:textId="5C9AE984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TTGAAGGAGGATGTTCCCATCT</w:t>
            </w:r>
            <w:r w:rsidRPr="009657D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BE0FC6" w:rsidRPr="009657D3" w14:paraId="6021D194" w14:textId="77777777" w:rsidTr="009657D3">
        <w:tc>
          <w:tcPr>
            <w:tcW w:w="4315" w:type="dxa"/>
          </w:tcPr>
          <w:p w14:paraId="1FEA08D3" w14:textId="3BE348D7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OL3A1 (reverse)</w:t>
            </w:r>
          </w:p>
        </w:tc>
        <w:tc>
          <w:tcPr>
            <w:tcW w:w="4757" w:type="dxa"/>
          </w:tcPr>
          <w:p w14:paraId="70614F08" w14:textId="6673D3D1" w:rsidR="00BE0FC6" w:rsidRPr="009657D3" w:rsidRDefault="00BE0FC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ACAGACACATATTTGGCATGGTT -3’</w:t>
            </w:r>
          </w:p>
        </w:tc>
      </w:tr>
      <w:tr w:rsidR="004C4897" w:rsidRPr="009657D3" w14:paraId="12492C7C" w14:textId="77777777" w:rsidTr="009657D3">
        <w:tc>
          <w:tcPr>
            <w:tcW w:w="4315" w:type="dxa"/>
          </w:tcPr>
          <w:p w14:paraId="0C71F55B" w14:textId="36600C33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HAS1 (forward)</w:t>
            </w:r>
          </w:p>
        </w:tc>
        <w:tc>
          <w:tcPr>
            <w:tcW w:w="4757" w:type="dxa"/>
          </w:tcPr>
          <w:p w14:paraId="0ADE6EB1" w14:textId="0B2135B3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GAGCCTCTTCGCGTACCTG</w:t>
            </w:r>
            <w:r w:rsidRPr="009657D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4C4897" w:rsidRPr="009657D3" w14:paraId="02D5D992" w14:textId="77777777" w:rsidTr="009657D3">
        <w:tc>
          <w:tcPr>
            <w:tcW w:w="4315" w:type="dxa"/>
          </w:tcPr>
          <w:p w14:paraId="1C3C3CA8" w14:textId="22DC2461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HAS1 (reverse)</w:t>
            </w:r>
          </w:p>
        </w:tc>
        <w:tc>
          <w:tcPr>
            <w:tcW w:w="4757" w:type="dxa"/>
          </w:tcPr>
          <w:p w14:paraId="4DEFC7EE" w14:textId="3921BC2B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CCTCCTGGTAGGCGGAGAT -3’</w:t>
            </w:r>
          </w:p>
        </w:tc>
      </w:tr>
      <w:tr w:rsidR="004C4897" w:rsidRPr="009657D3" w14:paraId="2A9C72E3" w14:textId="77777777" w:rsidTr="009657D3">
        <w:tc>
          <w:tcPr>
            <w:tcW w:w="4315" w:type="dxa"/>
          </w:tcPr>
          <w:p w14:paraId="61085CED" w14:textId="29A283BF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HAS2 (forward)</w:t>
            </w:r>
          </w:p>
        </w:tc>
        <w:tc>
          <w:tcPr>
            <w:tcW w:w="4757" w:type="dxa"/>
          </w:tcPr>
          <w:p w14:paraId="18E1D45B" w14:textId="08BA1AC4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CTCTTTTGGACTGTATGGTGCC</w:t>
            </w:r>
            <w:r w:rsidRPr="009657D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4C4897" w:rsidRPr="009657D3" w14:paraId="0CC2DA2E" w14:textId="77777777" w:rsidTr="009657D3">
        <w:tc>
          <w:tcPr>
            <w:tcW w:w="4315" w:type="dxa"/>
          </w:tcPr>
          <w:p w14:paraId="4EF04169" w14:textId="37198597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HAS2 (reverse)</w:t>
            </w:r>
          </w:p>
        </w:tc>
        <w:tc>
          <w:tcPr>
            <w:tcW w:w="4757" w:type="dxa"/>
          </w:tcPr>
          <w:p w14:paraId="720A35E7" w14:textId="03E9BB2D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AGGGTAGGTTAGCCTTTTCACA -3’</w:t>
            </w:r>
          </w:p>
        </w:tc>
      </w:tr>
      <w:tr w:rsidR="004C4897" w:rsidRPr="009657D3" w14:paraId="43728BB7" w14:textId="77777777" w:rsidTr="009657D3">
        <w:tc>
          <w:tcPr>
            <w:tcW w:w="4315" w:type="dxa"/>
          </w:tcPr>
          <w:p w14:paraId="2A38C28C" w14:textId="5DDDB3EE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HAS</w:t>
            </w:r>
            <w:r w:rsidR="00AF7934" w:rsidRPr="009657D3">
              <w:rPr>
                <w:rFonts w:ascii="Times New Roman" w:hAnsi="Times New Roman" w:cs="Times New Roman"/>
                <w:sz w:val="24"/>
              </w:rPr>
              <w:t>3</w:t>
            </w:r>
            <w:r w:rsidRPr="009657D3">
              <w:rPr>
                <w:rFonts w:ascii="Times New Roman" w:hAnsi="Times New Roman" w:cs="Times New Roman"/>
                <w:sz w:val="24"/>
              </w:rPr>
              <w:t xml:space="preserve"> (forward)</w:t>
            </w:r>
          </w:p>
        </w:tc>
        <w:tc>
          <w:tcPr>
            <w:tcW w:w="4757" w:type="dxa"/>
          </w:tcPr>
          <w:p w14:paraId="5E8C324D" w14:textId="71981FFA" w:rsidR="004C4897" w:rsidRPr="009657D3" w:rsidRDefault="00AF7934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CAGCCTATGTGACGGGCTAC</w:t>
            </w:r>
            <w:r w:rsidRPr="009657D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4C4897" w:rsidRPr="009657D3" w14:paraId="6C4BBAFC" w14:textId="77777777" w:rsidTr="009657D3">
        <w:tc>
          <w:tcPr>
            <w:tcW w:w="4315" w:type="dxa"/>
          </w:tcPr>
          <w:p w14:paraId="1C66B9DC" w14:textId="1C74BB8D" w:rsidR="004C4897" w:rsidRPr="009657D3" w:rsidRDefault="004C4897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HAS</w:t>
            </w:r>
            <w:r w:rsidR="00AF7934" w:rsidRPr="009657D3">
              <w:rPr>
                <w:rFonts w:ascii="Times New Roman" w:hAnsi="Times New Roman" w:cs="Times New Roman"/>
                <w:sz w:val="24"/>
              </w:rPr>
              <w:t>3</w:t>
            </w:r>
            <w:r w:rsidRPr="009657D3">
              <w:rPr>
                <w:rFonts w:ascii="Times New Roman" w:hAnsi="Times New Roman" w:cs="Times New Roman"/>
                <w:sz w:val="24"/>
              </w:rPr>
              <w:t xml:space="preserve"> (reverse)</w:t>
            </w:r>
          </w:p>
        </w:tc>
        <w:tc>
          <w:tcPr>
            <w:tcW w:w="4757" w:type="dxa"/>
          </w:tcPr>
          <w:p w14:paraId="2BF4E040" w14:textId="4E498335" w:rsidR="004C4897" w:rsidRPr="009657D3" w:rsidRDefault="00AF7934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CCTCCTGGTATGCGGCAAT -3’</w:t>
            </w:r>
          </w:p>
        </w:tc>
      </w:tr>
      <w:tr w:rsidR="007F6FB0" w:rsidRPr="009657D3" w14:paraId="4C09BD1B" w14:textId="77777777" w:rsidTr="009657D3">
        <w:tc>
          <w:tcPr>
            <w:tcW w:w="4315" w:type="dxa"/>
          </w:tcPr>
          <w:p w14:paraId="3051372E" w14:textId="5E66B090" w:rsidR="007F6FB0" w:rsidRPr="009657D3" w:rsidRDefault="007F6FB0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D44 (forward)</w:t>
            </w:r>
          </w:p>
        </w:tc>
        <w:tc>
          <w:tcPr>
            <w:tcW w:w="4757" w:type="dxa"/>
          </w:tcPr>
          <w:p w14:paraId="36BEAD43" w14:textId="07725DE2" w:rsidR="007F6FB0" w:rsidRPr="009657D3" w:rsidRDefault="007F6FB0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CTGCCGCTTTGCAGGTGTA</w:t>
            </w:r>
            <w:r w:rsidRPr="009657D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7F6FB0" w:rsidRPr="009657D3" w14:paraId="46C72FF7" w14:textId="77777777" w:rsidTr="009657D3">
        <w:tc>
          <w:tcPr>
            <w:tcW w:w="4315" w:type="dxa"/>
          </w:tcPr>
          <w:p w14:paraId="0996C175" w14:textId="4647138A" w:rsidR="007F6FB0" w:rsidRPr="009657D3" w:rsidRDefault="007F6FB0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D44 (reverse)</w:t>
            </w:r>
          </w:p>
        </w:tc>
        <w:tc>
          <w:tcPr>
            <w:tcW w:w="4757" w:type="dxa"/>
          </w:tcPr>
          <w:p w14:paraId="7788663D" w14:textId="5AA81C77" w:rsidR="007F6FB0" w:rsidRPr="009657D3" w:rsidRDefault="007F6FB0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CATTGTGGGCAAGGTGCTATT-3’</w:t>
            </w:r>
          </w:p>
        </w:tc>
      </w:tr>
      <w:tr w:rsidR="00FE1884" w:rsidRPr="009657D3" w14:paraId="3ACD42D2" w14:textId="77777777" w:rsidTr="009657D3">
        <w:tc>
          <w:tcPr>
            <w:tcW w:w="4315" w:type="dxa"/>
          </w:tcPr>
          <w:p w14:paraId="6287EFAB" w14:textId="18EC401F" w:rsidR="00FE1884" w:rsidRPr="009657D3" w:rsidRDefault="00FE1884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XCL8 (forward)</w:t>
            </w:r>
          </w:p>
        </w:tc>
        <w:tc>
          <w:tcPr>
            <w:tcW w:w="4757" w:type="dxa"/>
          </w:tcPr>
          <w:p w14:paraId="14026444" w14:textId="0A24DEF1" w:rsidR="00FE1884" w:rsidRPr="009657D3" w:rsidRDefault="00FE1884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657D3">
              <w:rPr>
                <w:rFonts w:ascii="Times New Roman" w:hAnsi="Times New Roman" w:cs="Times New Roman"/>
                <w:iCs/>
                <w:sz w:val="24"/>
              </w:rPr>
              <w:t>ACTGAGAGTGATTGAGAGTGGAC</w:t>
            </w:r>
            <w:r w:rsidRPr="009657D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FE1884" w:rsidRPr="009657D3" w14:paraId="1A51C15E" w14:textId="77777777" w:rsidTr="009657D3">
        <w:tc>
          <w:tcPr>
            <w:tcW w:w="4315" w:type="dxa"/>
          </w:tcPr>
          <w:p w14:paraId="6F893C04" w14:textId="11BD37CD" w:rsidR="00FE1884" w:rsidRPr="009657D3" w:rsidRDefault="00FE1884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CXCL8 (reverse)</w:t>
            </w:r>
          </w:p>
        </w:tc>
        <w:tc>
          <w:tcPr>
            <w:tcW w:w="4757" w:type="dxa"/>
          </w:tcPr>
          <w:p w14:paraId="7ED05B76" w14:textId="09E8BA57" w:rsidR="00FE1884" w:rsidRPr="009657D3" w:rsidRDefault="00FE1884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 AACCCTCTGCACCCAGTTTTC -3’</w:t>
            </w:r>
          </w:p>
        </w:tc>
      </w:tr>
      <w:tr w:rsidR="008656CD" w:rsidRPr="009657D3" w14:paraId="367E34C4" w14:textId="77777777" w:rsidTr="009657D3">
        <w:tc>
          <w:tcPr>
            <w:tcW w:w="4315" w:type="dxa"/>
          </w:tcPr>
          <w:p w14:paraId="4D740498" w14:textId="2157D7C3" w:rsidR="008656CD" w:rsidRPr="009657D3" w:rsidRDefault="008656CD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GABRA2 (forward)</w:t>
            </w:r>
          </w:p>
        </w:tc>
        <w:tc>
          <w:tcPr>
            <w:tcW w:w="4757" w:type="dxa"/>
          </w:tcPr>
          <w:p w14:paraId="76E12610" w14:textId="28C6F24F" w:rsidR="008656CD" w:rsidRPr="009657D3" w:rsidRDefault="008656CD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GCTGGCTAACATCCAAGAAGAT</w:t>
            </w:r>
            <w:r w:rsidRPr="009657D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8656CD" w:rsidRPr="009657D3" w14:paraId="1DD4EB99" w14:textId="77777777" w:rsidTr="009657D3">
        <w:tc>
          <w:tcPr>
            <w:tcW w:w="4315" w:type="dxa"/>
          </w:tcPr>
          <w:p w14:paraId="22BB0DE9" w14:textId="3343A096" w:rsidR="008656CD" w:rsidRPr="009657D3" w:rsidRDefault="008656CD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GABRA2 (reverse)</w:t>
            </w:r>
          </w:p>
        </w:tc>
        <w:tc>
          <w:tcPr>
            <w:tcW w:w="4757" w:type="dxa"/>
          </w:tcPr>
          <w:p w14:paraId="7D115ACA" w14:textId="2C561DEC" w:rsidR="008656CD" w:rsidRPr="009657D3" w:rsidRDefault="008656CD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GCCGATTATCGTAACCATCCAGA -3’</w:t>
            </w:r>
          </w:p>
        </w:tc>
      </w:tr>
      <w:tr w:rsidR="00C31BDA" w:rsidRPr="009657D3" w14:paraId="43F98AFA" w14:textId="77777777" w:rsidTr="009657D3">
        <w:tc>
          <w:tcPr>
            <w:tcW w:w="4315" w:type="dxa"/>
          </w:tcPr>
          <w:p w14:paraId="0C5F1BEF" w14:textId="5E526815" w:rsidR="00C31BDA" w:rsidRPr="009657D3" w:rsidRDefault="00C31BDA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NTS (forward)</w:t>
            </w:r>
          </w:p>
        </w:tc>
        <w:tc>
          <w:tcPr>
            <w:tcW w:w="4757" w:type="dxa"/>
          </w:tcPr>
          <w:p w14:paraId="37BF6103" w14:textId="43486F9B" w:rsidR="00C31BDA" w:rsidRPr="009657D3" w:rsidRDefault="00C31BDA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TGCTTTAGATGGCTTTAGCTTGG</w:t>
            </w:r>
            <w:r w:rsidRPr="009657D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C31BDA" w:rsidRPr="009657D3" w14:paraId="23254017" w14:textId="77777777" w:rsidTr="009657D3">
        <w:tc>
          <w:tcPr>
            <w:tcW w:w="4315" w:type="dxa"/>
          </w:tcPr>
          <w:p w14:paraId="57557F52" w14:textId="2B94B86E" w:rsidR="00C31BDA" w:rsidRPr="009657D3" w:rsidRDefault="00C31BDA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NTS (reverse)</w:t>
            </w:r>
          </w:p>
        </w:tc>
        <w:tc>
          <w:tcPr>
            <w:tcW w:w="4757" w:type="dxa"/>
          </w:tcPr>
          <w:p w14:paraId="06025937" w14:textId="70FB0AF7" w:rsidR="00C31BDA" w:rsidRPr="009657D3" w:rsidRDefault="00C31BDA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TTCCTGGATTAACTCCCAGTGT -3’</w:t>
            </w:r>
          </w:p>
        </w:tc>
      </w:tr>
      <w:tr w:rsidR="00BF2716" w:rsidRPr="009657D3" w14:paraId="1B0B62A7" w14:textId="77777777" w:rsidTr="009657D3">
        <w:tc>
          <w:tcPr>
            <w:tcW w:w="4315" w:type="dxa"/>
          </w:tcPr>
          <w:p w14:paraId="6718732B" w14:textId="68517FD2" w:rsidR="00BF2716" w:rsidRPr="009657D3" w:rsidRDefault="00BF271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OXTR (forward)</w:t>
            </w:r>
          </w:p>
        </w:tc>
        <w:tc>
          <w:tcPr>
            <w:tcW w:w="4757" w:type="dxa"/>
          </w:tcPr>
          <w:p w14:paraId="30071708" w14:textId="773A6E4D" w:rsidR="00BF2716" w:rsidRPr="009657D3" w:rsidRDefault="00BF271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</w:t>
            </w:r>
            <w:r w:rsidRPr="009657D3">
              <w:rPr>
                <w:rFonts w:ascii="Times New Roman" w:hAnsi="Times New Roman" w:cs="Times New Roman"/>
                <w:sz w:val="24"/>
              </w:rPr>
              <w:t>AAGCCTCGGCCTTCATCATC-3’</w:t>
            </w:r>
          </w:p>
        </w:tc>
      </w:tr>
      <w:tr w:rsidR="00BF2716" w:rsidRPr="009657D3" w14:paraId="5C9B2C8B" w14:textId="77777777" w:rsidTr="009657D3">
        <w:tc>
          <w:tcPr>
            <w:tcW w:w="4315" w:type="dxa"/>
          </w:tcPr>
          <w:p w14:paraId="1ED464DB" w14:textId="6AFD5389" w:rsidR="00BF2716" w:rsidRPr="009657D3" w:rsidRDefault="00BF271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OXTR (reverse)</w:t>
            </w:r>
          </w:p>
        </w:tc>
        <w:tc>
          <w:tcPr>
            <w:tcW w:w="4757" w:type="dxa"/>
          </w:tcPr>
          <w:p w14:paraId="552DE446" w14:textId="70F53B30" w:rsidR="00BF2716" w:rsidRPr="009657D3" w:rsidRDefault="00BF271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sz w:val="24"/>
              </w:rPr>
              <w:t>5’-TTTTGCTGGCACTCGTCTCT -3’</w:t>
            </w:r>
          </w:p>
        </w:tc>
      </w:tr>
      <w:tr w:rsidR="00BF2716" w:rsidRPr="009657D3" w14:paraId="15E5E153" w14:textId="77777777" w:rsidTr="009657D3">
        <w:tc>
          <w:tcPr>
            <w:tcW w:w="4315" w:type="dxa"/>
          </w:tcPr>
          <w:p w14:paraId="008F80C3" w14:textId="2ECE5BF5" w:rsidR="00BF2716" w:rsidRPr="009657D3" w:rsidRDefault="00BF271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CCND1</w:t>
            </w:r>
            <w:r w:rsidRPr="009657D3">
              <w:rPr>
                <w:rFonts w:ascii="Times New Roman" w:hAnsi="Times New Roman" w:cs="Times New Roman"/>
                <w:sz w:val="24"/>
              </w:rPr>
              <w:t xml:space="preserve"> (forward)</w:t>
            </w:r>
          </w:p>
        </w:tc>
        <w:tc>
          <w:tcPr>
            <w:tcW w:w="4757" w:type="dxa"/>
          </w:tcPr>
          <w:p w14:paraId="1C4B7576" w14:textId="4370F94E" w:rsidR="00BF2716" w:rsidRPr="009657D3" w:rsidRDefault="00BF271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GCTGCGAAGTGGAAACCAT-3’</w:t>
            </w:r>
          </w:p>
        </w:tc>
      </w:tr>
      <w:tr w:rsidR="00BF2716" w:rsidRPr="009657D3" w14:paraId="24FB7510" w14:textId="77777777" w:rsidTr="009657D3">
        <w:tc>
          <w:tcPr>
            <w:tcW w:w="4315" w:type="dxa"/>
          </w:tcPr>
          <w:p w14:paraId="2F01E7A3" w14:textId="533390A0" w:rsidR="00BF2716" w:rsidRPr="009657D3" w:rsidRDefault="00BF271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lastRenderedPageBreak/>
              <w:t>CCND1</w:t>
            </w:r>
            <w:r w:rsidRPr="009657D3">
              <w:rPr>
                <w:rFonts w:ascii="Times New Roman" w:hAnsi="Times New Roman" w:cs="Times New Roman"/>
                <w:sz w:val="24"/>
              </w:rPr>
              <w:t xml:space="preserve"> (reverse)</w:t>
            </w:r>
          </w:p>
        </w:tc>
        <w:tc>
          <w:tcPr>
            <w:tcW w:w="4757" w:type="dxa"/>
          </w:tcPr>
          <w:p w14:paraId="77201611" w14:textId="48CCA9B7" w:rsidR="00BF2716" w:rsidRPr="009657D3" w:rsidRDefault="00BF2716" w:rsidP="001748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CCTCCTTCTGCACACATTTGAA-3’</w:t>
            </w:r>
          </w:p>
        </w:tc>
      </w:tr>
      <w:tr w:rsidR="009002BB" w:rsidRPr="009657D3" w14:paraId="044040E5" w14:textId="77777777" w:rsidTr="009657D3">
        <w:tc>
          <w:tcPr>
            <w:tcW w:w="4315" w:type="dxa"/>
          </w:tcPr>
          <w:p w14:paraId="4A273ED2" w14:textId="6C70F5E7" w:rsidR="009002BB" w:rsidRPr="009657D3" w:rsidRDefault="009002BB" w:rsidP="00174884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GALT</w:t>
            </w:r>
            <w:r w:rsidRPr="009657D3">
              <w:rPr>
                <w:rFonts w:ascii="Times New Roman" w:hAnsi="Times New Roman" w:cs="Times New Roman"/>
                <w:sz w:val="24"/>
              </w:rPr>
              <w:t xml:space="preserve"> (forward)</w:t>
            </w:r>
          </w:p>
        </w:tc>
        <w:tc>
          <w:tcPr>
            <w:tcW w:w="4757" w:type="dxa"/>
          </w:tcPr>
          <w:p w14:paraId="5EA1E7A3" w14:textId="3E898610" w:rsidR="009002BB" w:rsidRPr="009657D3" w:rsidRDefault="009002BB" w:rsidP="00174884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CGCAGTGGAACCGATCCTC-3’</w:t>
            </w:r>
          </w:p>
        </w:tc>
      </w:tr>
      <w:tr w:rsidR="009002BB" w:rsidRPr="009657D3" w14:paraId="09192E06" w14:textId="77777777" w:rsidTr="009657D3">
        <w:tc>
          <w:tcPr>
            <w:tcW w:w="4315" w:type="dxa"/>
          </w:tcPr>
          <w:p w14:paraId="30063B27" w14:textId="0D62D3C2" w:rsidR="009002BB" w:rsidRPr="009657D3" w:rsidRDefault="009002BB" w:rsidP="00174884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GALT</w:t>
            </w:r>
            <w:r w:rsidRPr="009657D3">
              <w:rPr>
                <w:rFonts w:ascii="Times New Roman" w:hAnsi="Times New Roman" w:cs="Times New Roman"/>
                <w:sz w:val="24"/>
              </w:rPr>
              <w:t xml:space="preserve"> (reverse)</w:t>
            </w:r>
          </w:p>
        </w:tc>
        <w:tc>
          <w:tcPr>
            <w:tcW w:w="4757" w:type="dxa"/>
          </w:tcPr>
          <w:p w14:paraId="7A181637" w14:textId="747EBC48" w:rsidR="009002BB" w:rsidRPr="009657D3" w:rsidRDefault="009002BB" w:rsidP="00174884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’-GATGGTCGTTTGCCCGGAA-3’</w:t>
            </w:r>
          </w:p>
        </w:tc>
      </w:tr>
      <w:tr w:rsidR="00DA7E60" w:rsidRPr="009657D3" w14:paraId="0871B35C" w14:textId="77777777" w:rsidTr="009657D3">
        <w:tc>
          <w:tcPr>
            <w:tcW w:w="4315" w:type="dxa"/>
          </w:tcPr>
          <w:p w14:paraId="6AA1C1CA" w14:textId="40576FA6" w:rsidR="00DA7E60" w:rsidRPr="009657D3" w:rsidRDefault="00DA7E60" w:rsidP="00174884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β-ACTIN (forward)</w:t>
            </w:r>
          </w:p>
        </w:tc>
        <w:tc>
          <w:tcPr>
            <w:tcW w:w="4757" w:type="dxa"/>
          </w:tcPr>
          <w:p w14:paraId="5A945AF1" w14:textId="3BC30EA7" w:rsidR="00DA7E60" w:rsidRPr="009657D3" w:rsidRDefault="00DA7E60" w:rsidP="00174884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′-GGGAAATCGTGCGTGACATTAAG-3′</w:t>
            </w:r>
          </w:p>
        </w:tc>
      </w:tr>
      <w:tr w:rsidR="00DA7E60" w:rsidRPr="009657D3" w14:paraId="4A14049A" w14:textId="77777777" w:rsidTr="009657D3">
        <w:tc>
          <w:tcPr>
            <w:tcW w:w="4315" w:type="dxa"/>
            <w:tcBorders>
              <w:bottom w:val="single" w:sz="4" w:space="0" w:color="auto"/>
            </w:tcBorders>
          </w:tcPr>
          <w:p w14:paraId="50CD5585" w14:textId="75630CB1" w:rsidR="00DA7E60" w:rsidRPr="009657D3" w:rsidRDefault="00DA7E60" w:rsidP="00174884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β-ACTIN (reverse)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7056B96A" w14:textId="77D51CEE" w:rsidR="00DA7E60" w:rsidRPr="009657D3" w:rsidRDefault="00DA7E60" w:rsidP="00174884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9657D3">
              <w:rPr>
                <w:rFonts w:ascii="Times New Roman" w:hAnsi="Times New Roman" w:cs="Times New Roman"/>
                <w:iCs/>
                <w:sz w:val="24"/>
              </w:rPr>
              <w:t>5′-TGTGTTGGCGTACAGGTCTTTG-3′</w:t>
            </w:r>
          </w:p>
        </w:tc>
      </w:tr>
    </w:tbl>
    <w:p w14:paraId="2C77D008" w14:textId="13376459" w:rsidR="00A43700" w:rsidRPr="009657D3" w:rsidRDefault="00A43700" w:rsidP="00174884">
      <w:pPr>
        <w:rPr>
          <w:rFonts w:ascii="Times New Roman" w:hAnsi="Times New Roman" w:cs="Times New Roman"/>
          <w:iCs/>
          <w:sz w:val="24"/>
        </w:rPr>
      </w:pPr>
    </w:p>
    <w:p w14:paraId="5E0ABB22" w14:textId="77777777" w:rsidR="00BE2254" w:rsidRPr="009657D3" w:rsidRDefault="00BE2254" w:rsidP="00174884">
      <w:pPr>
        <w:rPr>
          <w:rFonts w:ascii="Times New Roman" w:hAnsi="Times New Roman" w:cs="Times New Roman"/>
          <w:b/>
          <w:bCs/>
          <w:sz w:val="24"/>
        </w:rPr>
      </w:pPr>
    </w:p>
    <w:sectPr w:rsidR="00BE2254" w:rsidRPr="009657D3" w:rsidSect="003A6C4E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22"/>
    <w:rsid w:val="0000664A"/>
    <w:rsid w:val="00030B60"/>
    <w:rsid w:val="00036D47"/>
    <w:rsid w:val="0004121A"/>
    <w:rsid w:val="000441CB"/>
    <w:rsid w:val="00050254"/>
    <w:rsid w:val="0005085A"/>
    <w:rsid w:val="00057994"/>
    <w:rsid w:val="0007063A"/>
    <w:rsid w:val="000706F3"/>
    <w:rsid w:val="000A18F9"/>
    <w:rsid w:val="000A1927"/>
    <w:rsid w:val="000A311F"/>
    <w:rsid w:val="000B2432"/>
    <w:rsid w:val="000B2F3D"/>
    <w:rsid w:val="000C3D68"/>
    <w:rsid w:val="000D023E"/>
    <w:rsid w:val="000D6007"/>
    <w:rsid w:val="000E2312"/>
    <w:rsid w:val="00100172"/>
    <w:rsid w:val="001040F5"/>
    <w:rsid w:val="00117EFC"/>
    <w:rsid w:val="00141E91"/>
    <w:rsid w:val="00145AC6"/>
    <w:rsid w:val="00146144"/>
    <w:rsid w:val="00154579"/>
    <w:rsid w:val="0017185C"/>
    <w:rsid w:val="00174884"/>
    <w:rsid w:val="00182426"/>
    <w:rsid w:val="00193F2E"/>
    <w:rsid w:val="001A2A36"/>
    <w:rsid w:val="001A6459"/>
    <w:rsid w:val="001B50D5"/>
    <w:rsid w:val="001B62CC"/>
    <w:rsid w:val="001C01FF"/>
    <w:rsid w:val="001C150D"/>
    <w:rsid w:val="001D3E4A"/>
    <w:rsid w:val="001D497D"/>
    <w:rsid w:val="001E3392"/>
    <w:rsid w:val="001E4566"/>
    <w:rsid w:val="001E4677"/>
    <w:rsid w:val="001E7843"/>
    <w:rsid w:val="001F44A4"/>
    <w:rsid w:val="00201D05"/>
    <w:rsid w:val="00207749"/>
    <w:rsid w:val="00207CE0"/>
    <w:rsid w:val="002121BC"/>
    <w:rsid w:val="002165F7"/>
    <w:rsid w:val="002232B6"/>
    <w:rsid w:val="00227327"/>
    <w:rsid w:val="00234E78"/>
    <w:rsid w:val="00237030"/>
    <w:rsid w:val="002372D6"/>
    <w:rsid w:val="00264CA3"/>
    <w:rsid w:val="00284D6A"/>
    <w:rsid w:val="00293000"/>
    <w:rsid w:val="00294898"/>
    <w:rsid w:val="002A15FA"/>
    <w:rsid w:val="002C7025"/>
    <w:rsid w:val="002D3EBB"/>
    <w:rsid w:val="002D6E4B"/>
    <w:rsid w:val="002E1344"/>
    <w:rsid w:val="002E3BF1"/>
    <w:rsid w:val="002E4235"/>
    <w:rsid w:val="002F5385"/>
    <w:rsid w:val="003053C5"/>
    <w:rsid w:val="00317637"/>
    <w:rsid w:val="00317AF5"/>
    <w:rsid w:val="0032065A"/>
    <w:rsid w:val="00322BD8"/>
    <w:rsid w:val="0032516A"/>
    <w:rsid w:val="00327D9A"/>
    <w:rsid w:val="00334F8C"/>
    <w:rsid w:val="00334FA7"/>
    <w:rsid w:val="0033767E"/>
    <w:rsid w:val="003523F2"/>
    <w:rsid w:val="0035565E"/>
    <w:rsid w:val="0036356C"/>
    <w:rsid w:val="00372888"/>
    <w:rsid w:val="00387B35"/>
    <w:rsid w:val="00394190"/>
    <w:rsid w:val="003A30F9"/>
    <w:rsid w:val="003A6C4E"/>
    <w:rsid w:val="003B704C"/>
    <w:rsid w:val="003B7885"/>
    <w:rsid w:val="003C2C92"/>
    <w:rsid w:val="003C3413"/>
    <w:rsid w:val="003C4F30"/>
    <w:rsid w:val="003D002A"/>
    <w:rsid w:val="003D0E58"/>
    <w:rsid w:val="003D2C1C"/>
    <w:rsid w:val="003D3378"/>
    <w:rsid w:val="003D3654"/>
    <w:rsid w:val="003D4988"/>
    <w:rsid w:val="003D7D7A"/>
    <w:rsid w:val="003E39E9"/>
    <w:rsid w:val="003E6D09"/>
    <w:rsid w:val="003E7A68"/>
    <w:rsid w:val="003F3327"/>
    <w:rsid w:val="003F63FC"/>
    <w:rsid w:val="0040013C"/>
    <w:rsid w:val="0040081A"/>
    <w:rsid w:val="0040315B"/>
    <w:rsid w:val="00403554"/>
    <w:rsid w:val="00421059"/>
    <w:rsid w:val="00433EC6"/>
    <w:rsid w:val="0043690D"/>
    <w:rsid w:val="00444B09"/>
    <w:rsid w:val="00460E90"/>
    <w:rsid w:val="00462707"/>
    <w:rsid w:val="004725B2"/>
    <w:rsid w:val="00473190"/>
    <w:rsid w:val="00492185"/>
    <w:rsid w:val="004923FF"/>
    <w:rsid w:val="0049585E"/>
    <w:rsid w:val="004A3459"/>
    <w:rsid w:val="004A359E"/>
    <w:rsid w:val="004B00C6"/>
    <w:rsid w:val="004B6934"/>
    <w:rsid w:val="004C335B"/>
    <w:rsid w:val="004C4897"/>
    <w:rsid w:val="004D50A4"/>
    <w:rsid w:val="004E57BD"/>
    <w:rsid w:val="004E5A20"/>
    <w:rsid w:val="004E6014"/>
    <w:rsid w:val="004F0944"/>
    <w:rsid w:val="00503B35"/>
    <w:rsid w:val="00516601"/>
    <w:rsid w:val="00517450"/>
    <w:rsid w:val="00532A14"/>
    <w:rsid w:val="00542F0F"/>
    <w:rsid w:val="00546191"/>
    <w:rsid w:val="005506C5"/>
    <w:rsid w:val="0055277A"/>
    <w:rsid w:val="00561DC7"/>
    <w:rsid w:val="0059214F"/>
    <w:rsid w:val="00592B3D"/>
    <w:rsid w:val="005A4FFB"/>
    <w:rsid w:val="005A69DC"/>
    <w:rsid w:val="005B1510"/>
    <w:rsid w:val="005B3632"/>
    <w:rsid w:val="005B508A"/>
    <w:rsid w:val="005C6270"/>
    <w:rsid w:val="005D1C90"/>
    <w:rsid w:val="005D6190"/>
    <w:rsid w:val="005E2B7B"/>
    <w:rsid w:val="005E64BE"/>
    <w:rsid w:val="005E6BB0"/>
    <w:rsid w:val="005F74B1"/>
    <w:rsid w:val="00600C54"/>
    <w:rsid w:val="006034BB"/>
    <w:rsid w:val="006053C7"/>
    <w:rsid w:val="00626225"/>
    <w:rsid w:val="00626778"/>
    <w:rsid w:val="006269A6"/>
    <w:rsid w:val="00630D33"/>
    <w:rsid w:val="00642645"/>
    <w:rsid w:val="006444C8"/>
    <w:rsid w:val="006529B4"/>
    <w:rsid w:val="00670DFF"/>
    <w:rsid w:val="006740F6"/>
    <w:rsid w:val="00675CD7"/>
    <w:rsid w:val="006767AE"/>
    <w:rsid w:val="00676B49"/>
    <w:rsid w:val="0068042B"/>
    <w:rsid w:val="006814A1"/>
    <w:rsid w:val="00682081"/>
    <w:rsid w:val="00683281"/>
    <w:rsid w:val="00695AD4"/>
    <w:rsid w:val="006A0E0C"/>
    <w:rsid w:val="006B16D3"/>
    <w:rsid w:val="006B681B"/>
    <w:rsid w:val="006D128A"/>
    <w:rsid w:val="006D19D4"/>
    <w:rsid w:val="006E0249"/>
    <w:rsid w:val="006E0765"/>
    <w:rsid w:val="006E1C70"/>
    <w:rsid w:val="006E3FDF"/>
    <w:rsid w:val="0070560C"/>
    <w:rsid w:val="00717835"/>
    <w:rsid w:val="00717C63"/>
    <w:rsid w:val="00723022"/>
    <w:rsid w:val="007262A3"/>
    <w:rsid w:val="007277AB"/>
    <w:rsid w:val="00727DCE"/>
    <w:rsid w:val="00732960"/>
    <w:rsid w:val="00737724"/>
    <w:rsid w:val="00740E6A"/>
    <w:rsid w:val="00744125"/>
    <w:rsid w:val="007637D5"/>
    <w:rsid w:val="00776A17"/>
    <w:rsid w:val="0078659F"/>
    <w:rsid w:val="007A00B9"/>
    <w:rsid w:val="007A1DCB"/>
    <w:rsid w:val="007A21BC"/>
    <w:rsid w:val="007A3A6C"/>
    <w:rsid w:val="007A6391"/>
    <w:rsid w:val="007B0057"/>
    <w:rsid w:val="007B0E90"/>
    <w:rsid w:val="007B6839"/>
    <w:rsid w:val="007C472E"/>
    <w:rsid w:val="007C5D60"/>
    <w:rsid w:val="007C76A4"/>
    <w:rsid w:val="007D27C2"/>
    <w:rsid w:val="007D3D3B"/>
    <w:rsid w:val="007D52C6"/>
    <w:rsid w:val="007E05D2"/>
    <w:rsid w:val="007F0012"/>
    <w:rsid w:val="007F6FB0"/>
    <w:rsid w:val="00800717"/>
    <w:rsid w:val="008018B8"/>
    <w:rsid w:val="0082527B"/>
    <w:rsid w:val="0084194C"/>
    <w:rsid w:val="00863079"/>
    <w:rsid w:val="008656CD"/>
    <w:rsid w:val="00887866"/>
    <w:rsid w:val="008933F1"/>
    <w:rsid w:val="00893631"/>
    <w:rsid w:val="008947AD"/>
    <w:rsid w:val="00894842"/>
    <w:rsid w:val="0089485C"/>
    <w:rsid w:val="00896C28"/>
    <w:rsid w:val="008C067C"/>
    <w:rsid w:val="008D027B"/>
    <w:rsid w:val="008D1AFA"/>
    <w:rsid w:val="008D3B08"/>
    <w:rsid w:val="008E00C2"/>
    <w:rsid w:val="008E4C8E"/>
    <w:rsid w:val="008F12B2"/>
    <w:rsid w:val="009002BB"/>
    <w:rsid w:val="009032A4"/>
    <w:rsid w:val="009053C4"/>
    <w:rsid w:val="00905DBC"/>
    <w:rsid w:val="0090735B"/>
    <w:rsid w:val="00912245"/>
    <w:rsid w:val="00921D4B"/>
    <w:rsid w:val="00926116"/>
    <w:rsid w:val="00933BA8"/>
    <w:rsid w:val="009349D5"/>
    <w:rsid w:val="0095406D"/>
    <w:rsid w:val="00956C08"/>
    <w:rsid w:val="0096345B"/>
    <w:rsid w:val="00964CB7"/>
    <w:rsid w:val="009657D3"/>
    <w:rsid w:val="00970E6E"/>
    <w:rsid w:val="009775E3"/>
    <w:rsid w:val="0098136E"/>
    <w:rsid w:val="0098399A"/>
    <w:rsid w:val="00991A00"/>
    <w:rsid w:val="00992395"/>
    <w:rsid w:val="0099599C"/>
    <w:rsid w:val="009A71B2"/>
    <w:rsid w:val="009B564A"/>
    <w:rsid w:val="009C0B73"/>
    <w:rsid w:val="009C411F"/>
    <w:rsid w:val="009D11F0"/>
    <w:rsid w:val="009D6E72"/>
    <w:rsid w:val="009E3733"/>
    <w:rsid w:val="009E4C58"/>
    <w:rsid w:val="009F31C8"/>
    <w:rsid w:val="00A033FA"/>
    <w:rsid w:val="00A03843"/>
    <w:rsid w:val="00A040D6"/>
    <w:rsid w:val="00A04EA3"/>
    <w:rsid w:val="00A136BE"/>
    <w:rsid w:val="00A224BD"/>
    <w:rsid w:val="00A263E3"/>
    <w:rsid w:val="00A300C2"/>
    <w:rsid w:val="00A31FB3"/>
    <w:rsid w:val="00A3294A"/>
    <w:rsid w:val="00A33C3D"/>
    <w:rsid w:val="00A36234"/>
    <w:rsid w:val="00A36441"/>
    <w:rsid w:val="00A43700"/>
    <w:rsid w:val="00A4457A"/>
    <w:rsid w:val="00A46C56"/>
    <w:rsid w:val="00A53416"/>
    <w:rsid w:val="00A54B4C"/>
    <w:rsid w:val="00A5531A"/>
    <w:rsid w:val="00A56FCF"/>
    <w:rsid w:val="00A61F8F"/>
    <w:rsid w:val="00A65C51"/>
    <w:rsid w:val="00A72975"/>
    <w:rsid w:val="00A80310"/>
    <w:rsid w:val="00A84920"/>
    <w:rsid w:val="00A93C5E"/>
    <w:rsid w:val="00AB41BB"/>
    <w:rsid w:val="00AB5D3D"/>
    <w:rsid w:val="00AC1E62"/>
    <w:rsid w:val="00AE2A59"/>
    <w:rsid w:val="00AF0D59"/>
    <w:rsid w:val="00AF2138"/>
    <w:rsid w:val="00AF2FA0"/>
    <w:rsid w:val="00AF7934"/>
    <w:rsid w:val="00B01F5C"/>
    <w:rsid w:val="00B0307F"/>
    <w:rsid w:val="00B03620"/>
    <w:rsid w:val="00B237E9"/>
    <w:rsid w:val="00B24F5E"/>
    <w:rsid w:val="00B301B7"/>
    <w:rsid w:val="00B319AE"/>
    <w:rsid w:val="00B32BA6"/>
    <w:rsid w:val="00B3493F"/>
    <w:rsid w:val="00B36D14"/>
    <w:rsid w:val="00B47F5B"/>
    <w:rsid w:val="00B54235"/>
    <w:rsid w:val="00B54504"/>
    <w:rsid w:val="00B74C0B"/>
    <w:rsid w:val="00B90937"/>
    <w:rsid w:val="00B92463"/>
    <w:rsid w:val="00B94F7F"/>
    <w:rsid w:val="00B959EE"/>
    <w:rsid w:val="00B95D37"/>
    <w:rsid w:val="00BA16AD"/>
    <w:rsid w:val="00BC16B4"/>
    <w:rsid w:val="00BC2812"/>
    <w:rsid w:val="00BD41E0"/>
    <w:rsid w:val="00BD4F9D"/>
    <w:rsid w:val="00BD6B2E"/>
    <w:rsid w:val="00BD6C03"/>
    <w:rsid w:val="00BE0FC6"/>
    <w:rsid w:val="00BE2254"/>
    <w:rsid w:val="00BE5232"/>
    <w:rsid w:val="00BF2716"/>
    <w:rsid w:val="00BF3842"/>
    <w:rsid w:val="00BF6D28"/>
    <w:rsid w:val="00C11178"/>
    <w:rsid w:val="00C201AC"/>
    <w:rsid w:val="00C23287"/>
    <w:rsid w:val="00C3169A"/>
    <w:rsid w:val="00C31BDA"/>
    <w:rsid w:val="00C352BA"/>
    <w:rsid w:val="00C41089"/>
    <w:rsid w:val="00C43491"/>
    <w:rsid w:val="00C46311"/>
    <w:rsid w:val="00C55448"/>
    <w:rsid w:val="00C951B1"/>
    <w:rsid w:val="00CA0F9F"/>
    <w:rsid w:val="00CA502A"/>
    <w:rsid w:val="00CA57BA"/>
    <w:rsid w:val="00CB25C8"/>
    <w:rsid w:val="00CB786E"/>
    <w:rsid w:val="00CB7A44"/>
    <w:rsid w:val="00CC53C0"/>
    <w:rsid w:val="00CE2B6F"/>
    <w:rsid w:val="00D01D9D"/>
    <w:rsid w:val="00D07817"/>
    <w:rsid w:val="00D102A5"/>
    <w:rsid w:val="00D16238"/>
    <w:rsid w:val="00D22209"/>
    <w:rsid w:val="00D25742"/>
    <w:rsid w:val="00D26AB2"/>
    <w:rsid w:val="00D37AF6"/>
    <w:rsid w:val="00D66415"/>
    <w:rsid w:val="00D85C83"/>
    <w:rsid w:val="00DA5D50"/>
    <w:rsid w:val="00DA7E60"/>
    <w:rsid w:val="00DB23E4"/>
    <w:rsid w:val="00DB3BC8"/>
    <w:rsid w:val="00DC3822"/>
    <w:rsid w:val="00DC7A45"/>
    <w:rsid w:val="00DE3C80"/>
    <w:rsid w:val="00DF6643"/>
    <w:rsid w:val="00E0428D"/>
    <w:rsid w:val="00E06203"/>
    <w:rsid w:val="00E13CED"/>
    <w:rsid w:val="00E14A47"/>
    <w:rsid w:val="00E15E49"/>
    <w:rsid w:val="00E21A8F"/>
    <w:rsid w:val="00E25491"/>
    <w:rsid w:val="00E2755C"/>
    <w:rsid w:val="00E40034"/>
    <w:rsid w:val="00E42A1B"/>
    <w:rsid w:val="00E5185A"/>
    <w:rsid w:val="00E574BF"/>
    <w:rsid w:val="00E64E53"/>
    <w:rsid w:val="00E67E73"/>
    <w:rsid w:val="00E71AB8"/>
    <w:rsid w:val="00E86D36"/>
    <w:rsid w:val="00E923F9"/>
    <w:rsid w:val="00E94B3F"/>
    <w:rsid w:val="00E9596B"/>
    <w:rsid w:val="00EB2F2B"/>
    <w:rsid w:val="00EC1C22"/>
    <w:rsid w:val="00EC1E00"/>
    <w:rsid w:val="00EC5D89"/>
    <w:rsid w:val="00ED55A4"/>
    <w:rsid w:val="00F03BFD"/>
    <w:rsid w:val="00F237C7"/>
    <w:rsid w:val="00F334E6"/>
    <w:rsid w:val="00F55751"/>
    <w:rsid w:val="00F559E9"/>
    <w:rsid w:val="00F83682"/>
    <w:rsid w:val="00F84A23"/>
    <w:rsid w:val="00F87E6F"/>
    <w:rsid w:val="00F97500"/>
    <w:rsid w:val="00FB1512"/>
    <w:rsid w:val="00FB6B43"/>
    <w:rsid w:val="00FB750E"/>
    <w:rsid w:val="00FC004A"/>
    <w:rsid w:val="00FD1188"/>
    <w:rsid w:val="00FE1884"/>
    <w:rsid w:val="00FE1AD3"/>
    <w:rsid w:val="00FF2CD8"/>
    <w:rsid w:val="00FF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B89CF"/>
  <w15:chartTrackingRefBased/>
  <w15:docId w15:val="{8703EC27-A922-9C49-9004-0A2689317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 Junyu</dc:creator>
  <cp:keywords/>
  <dc:description/>
  <cp:lastModifiedBy>David Hicks</cp:lastModifiedBy>
  <cp:revision>2</cp:revision>
  <dcterms:created xsi:type="dcterms:W3CDTF">2022-05-18T14:48:00Z</dcterms:created>
  <dcterms:modified xsi:type="dcterms:W3CDTF">2022-05-18T14:48:00Z</dcterms:modified>
</cp:coreProperties>
</file>